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8FF" w:rsidRPr="001725E4" w:rsidRDefault="004F18FF" w:rsidP="004F18FF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1725E4">
        <w:rPr>
          <w:rFonts w:ascii="Times New Roman" w:hAnsi="Times New Roman" w:cs="Times New Roman"/>
          <w:b/>
          <w:sz w:val="24"/>
        </w:rPr>
        <w:t>Supplementary Table S3. Primer sequences used in qRT-PCR assays.</w:t>
      </w:r>
    </w:p>
    <w:tbl>
      <w:tblPr>
        <w:tblStyle w:val="a3"/>
        <w:tblW w:w="72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6"/>
      </w:tblGrid>
      <w:tr w:rsidR="004F18FF" w:rsidRPr="001725E4" w:rsidTr="00BE0D11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53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1725E4">
              <w:rPr>
                <w:rFonts w:ascii="Times New Roman" w:hAnsi="Times New Roman" w:cs="Times New Roman"/>
                <w:sz w:val="24"/>
                <w:szCs w:val="24"/>
              </w:rPr>
              <w:t>5’-CTGACCAAGACTCCAGCCAGAA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1725E4">
              <w:rPr>
                <w:rFonts w:ascii="Times New Roman" w:hAnsi="Times New Roman" w:cs="Times New Roman"/>
                <w:sz w:val="24"/>
                <w:szCs w:val="24"/>
              </w:rPr>
              <w:t xml:space="preserve"> 5’-GAGTCTGCGTTGCC TCAGTTGT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AP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rward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TCGTTTTGCCATGAACCAGA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verse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GGCTGCTTCACTGGAGCACT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R61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-CAGGACTGTGAAGATGCGGT-3’ </w:t>
            </w: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CCTGTAGAAGGGAAACGCT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XM1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ACCCATCACCAGCTTGTTT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GAGATTGGGACGAATCCTC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G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rward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TGTCGCTCTTGATACTCGGC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verse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ATGGTTCACGCTTCCCAGAG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rward: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AGGCACGAGTAACAAGCTCAC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ATGAGGACATAACCAGCCACC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ATTCCACCCATGGCAAATTC-3’</w:t>
            </w:r>
          </w:p>
        </w:tc>
      </w:tr>
      <w:tr w:rsidR="004F18FF" w:rsidRPr="001725E4" w:rsidTr="00BE0D11">
        <w:trPr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4F18FF" w:rsidRPr="001725E4" w:rsidRDefault="004F18FF" w:rsidP="00BE0D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verse:</w:t>
            </w:r>
            <w:r w:rsidRPr="00172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AGCATCGCCCCACTTGATT-3’</w:t>
            </w:r>
          </w:p>
        </w:tc>
      </w:tr>
    </w:tbl>
    <w:p w:rsidR="004F18FF" w:rsidRPr="001725E4" w:rsidRDefault="004F18FF" w:rsidP="004F18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41AE5" w:rsidRDefault="00841AE5"/>
    <w:sectPr w:rsidR="0084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FE8" w:rsidRDefault="00E26FE8" w:rsidP="004F18FF">
      <w:r>
        <w:separator/>
      </w:r>
    </w:p>
  </w:endnote>
  <w:endnote w:type="continuationSeparator" w:id="0">
    <w:p w:rsidR="00E26FE8" w:rsidRDefault="00E26FE8" w:rsidP="004F1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FE8" w:rsidRDefault="00E26FE8" w:rsidP="004F18FF">
      <w:r>
        <w:separator/>
      </w:r>
    </w:p>
  </w:footnote>
  <w:footnote w:type="continuationSeparator" w:id="0">
    <w:p w:rsidR="00E26FE8" w:rsidRDefault="00E26FE8" w:rsidP="004F1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9B"/>
    <w:rsid w:val="00237B9B"/>
    <w:rsid w:val="004F18FF"/>
    <w:rsid w:val="00841AE5"/>
    <w:rsid w:val="00E2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5EC2D"/>
  <w15:chartTrackingRefBased/>
  <w15:docId w15:val="{F7E89D74-DF4A-4F67-A69A-F5C5654A8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8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7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1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18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1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1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g</dc:creator>
  <cp:keywords/>
  <dc:description/>
  <cp:lastModifiedBy>Ziling</cp:lastModifiedBy>
  <cp:revision>2</cp:revision>
  <dcterms:created xsi:type="dcterms:W3CDTF">2020-05-09T12:12:00Z</dcterms:created>
  <dcterms:modified xsi:type="dcterms:W3CDTF">2020-06-03T05:25:00Z</dcterms:modified>
</cp:coreProperties>
</file>